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867A0" w:rsidRPr="00D867A0" w:rsidRDefault="00311DB9">
      <w:pPr>
        <w:rPr>
          <w:lang w:val="en-US"/>
        </w:rPr>
      </w:pPr>
      <w:r w:rsidRPr="00D867A0">
        <w:rPr>
          <w:rFonts w:ascii="Times New Roman" w:hAnsi="Times New Roman" w:cs="Times New Roman"/>
          <w:b/>
          <w:bCs/>
          <w:lang w:val="en-US"/>
        </w:rPr>
        <w:t>Suppleme</w:t>
      </w:r>
      <w:r>
        <w:rPr>
          <w:rFonts w:ascii="Times New Roman" w:hAnsi="Times New Roman" w:cs="Times New Roman"/>
          <w:b/>
          <w:bCs/>
          <w:lang w:val="en-US"/>
        </w:rPr>
        <w:t>n</w:t>
      </w:r>
      <w:r w:rsidRPr="00D867A0">
        <w:rPr>
          <w:rFonts w:ascii="Times New Roman" w:hAnsi="Times New Roman" w:cs="Times New Roman"/>
          <w:b/>
          <w:bCs/>
          <w:lang w:val="en-US"/>
        </w:rPr>
        <w:t>tary Table 1</w:t>
      </w:r>
      <w:r w:rsidRPr="00D867A0">
        <w:rPr>
          <w:rFonts w:ascii="Times New Roman" w:hAnsi="Times New Roman" w:cs="Times New Roman"/>
          <w:lang w:val="en-US"/>
        </w:rPr>
        <w:t xml:space="preserve"> List of </w:t>
      </w:r>
      <w:r>
        <w:rPr>
          <w:rFonts w:ascii="Times New Roman" w:hAnsi="Times New Roman" w:cs="Times New Roman"/>
          <w:lang w:val="en-US"/>
        </w:rPr>
        <w:t>promoters</w:t>
      </w:r>
      <w:r w:rsidRPr="00D867A0">
        <w:rPr>
          <w:rFonts w:ascii="Times New Roman" w:hAnsi="Times New Roman" w:cs="Times New Roman"/>
          <w:lang w:val="en-US"/>
        </w:rPr>
        <w:t xml:space="preserve"> hyp</w:t>
      </w:r>
      <w:r>
        <w:rPr>
          <w:rFonts w:ascii="Times New Roman" w:hAnsi="Times New Roman" w:cs="Times New Roman"/>
          <w:lang w:val="en-US"/>
        </w:rPr>
        <w:t>er</w:t>
      </w:r>
      <w:r w:rsidRPr="00D867A0">
        <w:rPr>
          <w:rFonts w:ascii="Times New Roman" w:hAnsi="Times New Roman" w:cs="Times New Roman"/>
          <w:lang w:val="en-US"/>
        </w:rPr>
        <w:t>methylated</w:t>
      </w:r>
      <w:r>
        <w:rPr>
          <w:rFonts w:ascii="Times New Roman" w:hAnsi="Times New Roman" w:cs="Times New Roman"/>
          <w:lang w:val="en-US"/>
        </w:rPr>
        <w:t xml:space="preserve"> in ASD patients</w:t>
      </w:r>
      <w:r w:rsidR="005126D7">
        <w:rPr>
          <w:rFonts w:ascii="Times New Roman" w:hAnsi="Times New Roman" w:cs="Times New Roman"/>
          <w:lang w:val="en-US"/>
        </w:rPr>
        <w:t>.</w:t>
      </w:r>
    </w:p>
    <w:p w:rsidR="00D867A0" w:rsidRPr="00D867A0" w:rsidRDefault="00D867A0">
      <w:pPr>
        <w:rPr>
          <w:lang w:val="en-US"/>
        </w:rPr>
      </w:pPr>
    </w:p>
    <w:p w:rsidR="00D867A0" w:rsidRPr="00D867A0" w:rsidRDefault="00D867A0">
      <w:pPr>
        <w:rPr>
          <w:lang w:val="en-US"/>
        </w:rPr>
      </w:pPr>
    </w:p>
    <w:p w:rsidR="00D867A0" w:rsidRPr="00D867A0" w:rsidRDefault="00D867A0">
      <w:pPr>
        <w:rPr>
          <w:lang w:val="en-US"/>
        </w:rPr>
      </w:pPr>
    </w:p>
    <w:p w:rsidR="00D867A0" w:rsidRPr="00D867A0" w:rsidRDefault="00D867A0">
      <w:pPr>
        <w:rPr>
          <w:lang w:val="en-US"/>
        </w:rPr>
      </w:pPr>
    </w:p>
    <w:tbl>
      <w:tblPr>
        <w:tblStyle w:val="Tabellagriglia4-colore2"/>
        <w:tblW w:w="11347" w:type="dxa"/>
        <w:jc w:val="center"/>
        <w:tblLook w:val="0480" w:firstRow="0" w:lastRow="0" w:firstColumn="1" w:lastColumn="0" w:noHBand="0" w:noVBand="1"/>
      </w:tblPr>
      <w:tblGrid>
        <w:gridCol w:w="1616"/>
        <w:gridCol w:w="1380"/>
        <w:gridCol w:w="1233"/>
        <w:gridCol w:w="1233"/>
        <w:gridCol w:w="1209"/>
        <w:gridCol w:w="1697"/>
        <w:gridCol w:w="1858"/>
        <w:gridCol w:w="1233"/>
      </w:tblGrid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e Name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hromosome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tart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nd</w:t>
            </w:r>
          </w:p>
        </w:tc>
        <w:tc>
          <w:tcPr>
            <w:tcW w:w="1209" w:type="dxa"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umber of sites</w:t>
            </w:r>
          </w:p>
        </w:tc>
        <w:tc>
          <w:tcPr>
            <w:tcW w:w="1697" w:type="dxa"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verage Methylation in CTRL</w:t>
            </w:r>
          </w:p>
        </w:tc>
        <w:tc>
          <w:tcPr>
            <w:tcW w:w="1858" w:type="dxa"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verage Methylation in ASD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p</w:t>
            </w:r>
            <w:r w:rsidRPr="00BD4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-value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TN4P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751781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7519816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,0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,8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DPGK-AS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073676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075675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,1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,5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HCYP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59287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594878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,8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,9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HR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336746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338745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,0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,6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DH1A3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41641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418418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5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,0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DH1L1-AS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5820983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5822982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,2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,3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NKRD20A18P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435146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437145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,4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,9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NKRD20A19P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52042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522421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,7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,1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NKRD36BP2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06382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065823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,6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,1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NP32BP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61453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616534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,7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,0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PBB2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21823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220231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,4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,8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RF1P3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516266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5164663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,8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,8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RHGDIG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7226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9225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,7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,4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RL5B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94683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948833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,5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,5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RL5B-AS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94771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949714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,5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,5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TP5L2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036108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038107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,7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,8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TP8B2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429652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4298528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2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5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IAP2L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02988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031880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,8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0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CKDHA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88271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884714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,9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,7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ET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63319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635194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,6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4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RINP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2131246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2133245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6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,3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TNL3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041434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0416344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,0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,3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20orf62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09348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095484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,6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,2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3orf22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627730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6279308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0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,3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5AR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79178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793779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,9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,9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9orf129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10819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110196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,1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9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9orf147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524898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5250984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0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2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5A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969636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971635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,2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,0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DM4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14349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145491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,7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,1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LCOCO2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90685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908849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,2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,2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RNS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18093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182938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5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,7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CDC182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82217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824173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,0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,1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CDC83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56464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566643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,5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,4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CL24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45217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454174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,9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,5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CRL2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44715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449153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,4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,9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CD302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065425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0656253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,0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8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DC20B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468506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470505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4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,5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ERCAM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117253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1174529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6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,5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IB2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42338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425386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,9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,5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LDN6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69573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71572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,3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9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MA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97697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978971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,4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,0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NN2P8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40158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403581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,4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4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NN3P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3343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35429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,7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,2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L18A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82355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825551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,7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,8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PB2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67871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680711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,0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,6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RYBA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57238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574380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0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,8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SF3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17011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172113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,9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,8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SRNP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19555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197553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,8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,4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ST9LP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53079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532789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,5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,7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TBP2P6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542086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544085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6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,9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YP17A1-AS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4590978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4592977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6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,6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CSTAMP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534981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5351814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,5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,4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DX11L2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435864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4360644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,3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,6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NND3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212587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2127876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,4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8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IP2A-IT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88088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882883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,5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,1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LEU7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417576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419575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6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2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MRT2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4885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50853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,3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4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NAH10OS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441903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4421031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,5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,1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NAJC27-AS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19275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194758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,2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,5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OPEY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77588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777884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,9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,0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PY19L2P4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74721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749213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,2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,7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USP1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00678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008784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7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6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YRK2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040618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042617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7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7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CHDC3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78286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784864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2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,9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DF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76023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762238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,3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,3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EF1DP2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59945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601450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,3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,2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IF2S2P3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42900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431000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,3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,2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MR4P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90358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92357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,2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,6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OGT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062613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064612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,8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,8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SPN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83348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85347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0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,6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VA1A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79634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798348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2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,7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3B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67463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676638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,8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,4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83C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87970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881704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,4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,6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EM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91049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912493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,5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,4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INM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988593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9887929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,1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,9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OLPH3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17395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175956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,4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,9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PR78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5895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60951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,8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,3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RAMD4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97040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972408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,0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,5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GUCA1A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12164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123643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8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,5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2AFY2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81105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813051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,7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,6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BP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6807906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6809905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,1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6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ES2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8423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86230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3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,2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IBCH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120842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1210419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,1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,3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IGD1AP9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01161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013616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,7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,8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MGB1P8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67922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681226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,1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,9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PS6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382364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3825646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,0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,2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S3ST4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70184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703846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,7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,3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SD17B1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31203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314038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,2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0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SPA7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157458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1576580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,9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,6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TATSF1P2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2350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25506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,7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,5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DH3A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42234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424339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,9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,7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GHD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631151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6313510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,4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,2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GLC5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25630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258304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,9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,2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GLC6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26020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262206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,5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,7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GLJ5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254908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256907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,9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,2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GLJ6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25880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260803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9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,2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GLV2-5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19743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199436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6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,1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GLV3-25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02769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029689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,5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,8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L18BP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70808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710086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,1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,6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HA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043238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0434383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1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,0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PP5K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19683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21682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9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,1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RGC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21866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220661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,7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,1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RGM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22458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226584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,3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,9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IAA039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58955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591551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,0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,9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RR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90491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906916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,9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,0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RT121P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65215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654151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,5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,9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RT38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59667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598673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,8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,8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RT77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096748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098747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,6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,5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RT8P26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49291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494909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,8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,8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RTAP5-9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257966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259965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,6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,4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MB3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982531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9827311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2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,4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INC00350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159758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161757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,5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,6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INC00355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64964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651644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,7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,1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INC00400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73126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733266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,9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,8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INC00614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232848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234847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,4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,2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4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INC00639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416978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418977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2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,9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INC00669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379783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381782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,8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,5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INC00908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23911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241111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,9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,4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K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83826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840264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,9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,3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BD5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877708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8779079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6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,9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R151A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1742253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1744252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,2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,3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MIR1827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329373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331372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6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,2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4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R3185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801338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803337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,3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,5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R324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2619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28198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,9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,2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3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R335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013445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0136451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,8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,9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R3646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03526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037259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,4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,9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R4468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780700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7809003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,9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,1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R449C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46768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469681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4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,5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R4525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62568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627683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,3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,6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R4535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17460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176606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,1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,0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R4632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25027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252269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,9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,4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R4656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2777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29770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2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,3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R4749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356348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358347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,1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,4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R4758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90711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909113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,3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,7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R4777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222591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2227918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,7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,7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R4800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5138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53383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,2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,7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R585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869019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8692198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,9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,9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R629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371308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373307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,0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,7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RLET7D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939616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941615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,1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,8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LLT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7946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81459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,7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,2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B2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21978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23977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,3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,6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PV17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548048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550047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,1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,7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RGPRG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3954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41543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,6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,7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RPL23-AS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1065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12650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,6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,6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T4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59746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599460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,5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,7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DUFAF4P2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47260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474600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,8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,2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U4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274842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2750419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,5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,7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FATC4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83337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835378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,3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9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FIX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10492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106921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,5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,2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HP2L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08600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088008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,3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,2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IFK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249400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2495999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,9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,1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INJ2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2446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4445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1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,8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UR2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181243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1814429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,4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,8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S2P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99223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994238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,8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,4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PC1L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58041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582414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,0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,8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T5DC4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3477563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3479562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4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,3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UDT16P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107924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1081241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,7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,9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XNL2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1148516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1150515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,9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,4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CIAD1-AS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86172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863720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,2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,6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DF2-AS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123479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1236791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7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,9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PLAH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5118236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5120235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,8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,1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R10D5P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392407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3926076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3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,8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RAI2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2072053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2074052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,2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,1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TOG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56742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569419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0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1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PAM16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0510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07108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,4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,3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P1P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587606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589605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,9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,1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CDH9-AS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876503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878502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,0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,3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I4KAP2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871323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873322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,9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,0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IGPP3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551468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553467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,2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,9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IM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13647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138478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,2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8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IP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282767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2829669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,2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,7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LA2G6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601198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603197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,8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,8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LD2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163458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165457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,6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,6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LD2P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60163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603634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9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,9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PP1R11P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72298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724979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,3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,1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PP1R14BP5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657900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6581001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,0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,5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PP2CB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67133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673330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3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,5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LH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847371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8475716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,0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,1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M2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369838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371837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,8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,2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ND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01056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03055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,2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,2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B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8730386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8732385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,0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,3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SS55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381556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383555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,6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,7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UNE2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52050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522503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,3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,9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SME4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197478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199477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,1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,1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SPN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7857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80569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,1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,1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ER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47744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479441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,3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,6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GES3P3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071235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0714353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,3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,0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GS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513132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5133323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7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,8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AB3IL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68724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689241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2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,9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AB5B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36619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368196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5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1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CC2P3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7805448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7807447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,9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,1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MDN2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14883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150829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,2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,7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MRPP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53380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535799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,3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,0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N7SL22P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670273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672272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,7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,7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N7SL704P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626226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628225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,8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,4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N7SL750P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41838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420386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,9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,2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N7SL775P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08022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082228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,9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,5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N7SL871P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99308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995080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,5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,7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NA5-8SP2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963926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965925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,3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,6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NA5SP23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84045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842453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,9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,6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NA5SP440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88767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889673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8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,2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NA5SP464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10612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108123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,0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9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NA5SP88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787108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789107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7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,4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NMTL1P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68146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683461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,2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,5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NU1-91P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6925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71251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2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,3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NU2-25P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6245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64453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,8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,6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NU6-1251P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100153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102152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,7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,8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RNU6-178P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27246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274464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,3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,9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NU6-179P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401199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4013998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,6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,2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NU6-195P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21356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215568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,7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,7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NU6-371P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76342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765428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,4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,7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NU6-40P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970026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972025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,2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,5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NU6-482P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211256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2114559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,9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,6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NU6-499P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09420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096199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5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,4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NU6-601P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46678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468788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,8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,0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NU6-718P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967284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9674848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,2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,5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NU6-75P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143362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1435623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,9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,6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NU6-774P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15331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155309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,5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,3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NU6-973P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32425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326253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,2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,6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NU7-127P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694439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6946393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,8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,3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NU7-136P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018970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0191704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,0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,4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NU7-67P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231809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2320094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6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,0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NY3P9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79946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801463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,2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,0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PL35P9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707662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7078620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,7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,1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PS11P5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340078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3402786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5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,5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PS2P32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52859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530591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,4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,7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RAS2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385553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387552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,4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,7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N4R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27027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272269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0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,3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WDD4P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494046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4942468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,1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,4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BNO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384889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3850890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,1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4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RB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536671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5368714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,4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,2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RNA12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7627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78269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0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,3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C31A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82182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823819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,2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,7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RPINA10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75910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761108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,8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,2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RPINB1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313313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315312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,8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,8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TX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5229873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5231872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,4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,0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AH2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48076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482764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,4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,8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LA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411479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4116798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,6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5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LC18A2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899910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9001103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,5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,2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LC26A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672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8728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,0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,3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LC34A3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012370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0125708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,7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,4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MCR2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580503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582502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,9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,4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25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463313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465312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,0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,7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14-25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45089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452893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,9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3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15-15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441223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443222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,8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,5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15-6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42414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426143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,4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,1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16-8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31407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316078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,6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,3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88A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30229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304289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,6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,4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RPGP5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14629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148293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,3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9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ATA3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1859336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1861335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,6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,9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SPATA31E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49624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498240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7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,3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CS2P3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1496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16960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,7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,5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YBU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070352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0705520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6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,1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AAR6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288996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2891960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5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1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AMM4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88789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889893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,0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,1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AS1R3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6519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67193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5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,5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BCEL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089328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0895280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0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5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CEB2P2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9902616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9904615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,4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,1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DGF1P2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873486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8736860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,3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,8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MEM126A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35751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359510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,0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,9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MEM86B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741148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743147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,2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,9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MEM8C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639323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6395234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,0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,1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MTC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937193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939192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,5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,6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NNI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139849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1400494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,1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,6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OMM22P5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040177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0403771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,9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,0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P53I13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89157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893569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,9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3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V10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292136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294135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,6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,7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SACC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6305605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6307604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,4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7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SHZ2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587446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589445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,4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,0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UBGCP2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512534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5127341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,4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,8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VP23C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46641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468409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,0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,1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VP23C-CDRT4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466376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468375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,0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,1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BA52P5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424759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4249591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,8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,2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LBP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283643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285642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,9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,1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P33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225038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227037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,5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,5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IPR2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893715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8939149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,7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,1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ASF3-AS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21500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217001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,2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6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ZBTB46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462098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464097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,0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,8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ZCCHC6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96887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970869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,5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6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ZDHHC20P3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939203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941202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7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,2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ZFP64P1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171730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173729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,9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,3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ZNF143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80366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82365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8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,1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ZNF404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405038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407037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0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,8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ZNF677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75765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759651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,8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4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ZNF732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8611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0610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,9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,7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ZNF783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8957762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8959761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,5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,6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</w:t>
            </w:r>
          </w:p>
        </w:tc>
      </w:tr>
      <w:tr w:rsidR="00D867A0" w:rsidRPr="00BD4F9F" w:rsidTr="004E633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ZNF8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788818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790817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,9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,8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</w:t>
            </w:r>
          </w:p>
        </w:tc>
      </w:tr>
      <w:tr w:rsidR="00D867A0" w:rsidRPr="00BD4F9F" w:rsidTr="004E6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noWrap/>
            <w:hideMark/>
          </w:tcPr>
          <w:p w:rsidR="00D867A0" w:rsidRPr="00BD4F9F" w:rsidRDefault="00D867A0" w:rsidP="004E6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ZNF852</w:t>
            </w:r>
          </w:p>
        </w:tc>
        <w:tc>
          <w:tcPr>
            <w:tcW w:w="1380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551629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553628</w:t>
            </w:r>
          </w:p>
        </w:tc>
        <w:tc>
          <w:tcPr>
            <w:tcW w:w="1209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697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9%</w:t>
            </w:r>
          </w:p>
        </w:tc>
        <w:tc>
          <w:tcPr>
            <w:tcW w:w="1858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4%</w:t>
            </w:r>
          </w:p>
        </w:tc>
        <w:tc>
          <w:tcPr>
            <w:tcW w:w="1233" w:type="dxa"/>
            <w:noWrap/>
            <w:hideMark/>
          </w:tcPr>
          <w:p w:rsidR="00D867A0" w:rsidRPr="00BD4F9F" w:rsidRDefault="00D867A0" w:rsidP="004E6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D4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</w:t>
            </w:r>
          </w:p>
        </w:tc>
      </w:tr>
    </w:tbl>
    <w:p w:rsidR="00D867A0" w:rsidRDefault="00D867A0"/>
    <w:sectPr w:rsidR="00D867A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7A0"/>
    <w:rsid w:val="00311DB9"/>
    <w:rsid w:val="005126D7"/>
    <w:rsid w:val="00D86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8DE4D6"/>
  <w15:chartTrackingRefBased/>
  <w15:docId w15:val="{3BB1859F-7B98-544E-AB31-8518878D2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D867A0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D867A0"/>
    <w:rPr>
      <w:color w:val="954F72"/>
      <w:u w:val="single"/>
    </w:rPr>
  </w:style>
  <w:style w:type="paragraph" w:customStyle="1" w:styleId="msonormal0">
    <w:name w:val="msonormal"/>
    <w:basedOn w:val="Normale"/>
    <w:rsid w:val="00D867A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font0">
    <w:name w:val="font0"/>
    <w:basedOn w:val="Normale"/>
    <w:rsid w:val="00D867A0"/>
    <w:pPr>
      <w:spacing w:before="100" w:beforeAutospacing="1" w:after="100" w:afterAutospacing="1"/>
    </w:pPr>
    <w:rPr>
      <w:rFonts w:ascii="Calibri" w:eastAsia="Times New Roman" w:hAnsi="Calibri" w:cs="Calibri"/>
      <w:color w:val="000000"/>
      <w:lang w:eastAsia="it-IT"/>
    </w:rPr>
  </w:style>
  <w:style w:type="paragraph" w:customStyle="1" w:styleId="font5">
    <w:name w:val="font5"/>
    <w:basedOn w:val="Normale"/>
    <w:rsid w:val="00D867A0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000000"/>
      <w:lang w:eastAsia="it-IT"/>
    </w:rPr>
  </w:style>
  <w:style w:type="paragraph" w:customStyle="1" w:styleId="xl65">
    <w:name w:val="xl65"/>
    <w:basedOn w:val="Normale"/>
    <w:rsid w:val="00D867A0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it-IT"/>
    </w:rPr>
  </w:style>
  <w:style w:type="paragraph" w:customStyle="1" w:styleId="xl66">
    <w:name w:val="xl66"/>
    <w:basedOn w:val="Normale"/>
    <w:rsid w:val="00D867A0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it-IT"/>
    </w:rPr>
  </w:style>
  <w:style w:type="paragraph" w:customStyle="1" w:styleId="xl67">
    <w:name w:val="xl67"/>
    <w:basedOn w:val="Normale"/>
    <w:rsid w:val="00D867A0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D867A0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867A0"/>
  </w:style>
  <w:style w:type="paragraph" w:styleId="Pidipagina">
    <w:name w:val="footer"/>
    <w:basedOn w:val="Normale"/>
    <w:link w:val="PidipaginaCarattere"/>
    <w:uiPriority w:val="99"/>
    <w:unhideWhenUsed/>
    <w:rsid w:val="00D867A0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867A0"/>
  </w:style>
  <w:style w:type="paragraph" w:customStyle="1" w:styleId="xl68">
    <w:name w:val="xl68"/>
    <w:basedOn w:val="Normale"/>
    <w:rsid w:val="00D867A0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it-IT"/>
    </w:rPr>
  </w:style>
  <w:style w:type="paragraph" w:customStyle="1" w:styleId="xl69">
    <w:name w:val="xl69"/>
    <w:basedOn w:val="Normale"/>
    <w:rsid w:val="00D867A0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it-IT"/>
    </w:rPr>
  </w:style>
  <w:style w:type="table" w:styleId="Tabellagriglia1chiara-colore2">
    <w:name w:val="Grid Table 1 Light Accent 2"/>
    <w:basedOn w:val="Tabellanormale"/>
    <w:uiPriority w:val="46"/>
    <w:rsid w:val="00D867A0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griglia2-colore2">
    <w:name w:val="Grid Table 2 Accent 2"/>
    <w:basedOn w:val="Tabellanormale"/>
    <w:uiPriority w:val="47"/>
    <w:rsid w:val="00D867A0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lagriglia3-colore2">
    <w:name w:val="Grid Table 3 Accent 2"/>
    <w:basedOn w:val="Tabellanormale"/>
    <w:uiPriority w:val="48"/>
    <w:rsid w:val="00D867A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Tabellagriglia4-colore2">
    <w:name w:val="Grid Table 4 Accent 2"/>
    <w:basedOn w:val="Tabellanormale"/>
    <w:uiPriority w:val="49"/>
    <w:rsid w:val="00D867A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2113</Words>
  <Characters>12049</Characters>
  <Application>Microsoft Office Word</Application>
  <DocSecurity>0</DocSecurity>
  <Lines>100</Lines>
  <Paragraphs>28</Paragraphs>
  <ScaleCrop>false</ScaleCrop>
  <Company/>
  <LinksUpToDate>false</LinksUpToDate>
  <CharactersWithSpaces>14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08-02T14:50:00Z</dcterms:created>
  <dcterms:modified xsi:type="dcterms:W3CDTF">2023-08-02T14:58:00Z</dcterms:modified>
</cp:coreProperties>
</file>